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3F3" w:rsidRPr="009C5AF1" w:rsidRDefault="002823F3" w:rsidP="002823F3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>Supplemental</w:t>
      </w:r>
      <w:r w:rsidRPr="009C5AF1">
        <w:rPr>
          <w:rFonts w:ascii="Arial" w:hAnsi="Arial" w:cs="Arial"/>
          <w:b/>
          <w:bCs/>
          <w:sz w:val="24"/>
          <w:szCs w:val="24"/>
        </w:rPr>
        <w:t xml:space="preserve"> Table 2.</w:t>
      </w:r>
      <w:proofErr w:type="gramEnd"/>
      <w:r w:rsidRPr="009C5AF1">
        <w:rPr>
          <w:rFonts w:ascii="Arial" w:hAnsi="Arial" w:cs="Arial"/>
          <w:b/>
          <w:bCs/>
          <w:sz w:val="24"/>
          <w:szCs w:val="24"/>
        </w:rPr>
        <w:t xml:space="preserve"> Definitions of additional variables used as predictors in model</w:t>
      </w:r>
      <w:r w:rsidRPr="009C5AF1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675"/>
        <w:gridCol w:w="4675"/>
      </w:tblGrid>
      <w:tr w:rsidR="002823F3" w:rsidRPr="00625427" w:rsidTr="00751605">
        <w:tc>
          <w:tcPr>
            <w:tcW w:w="4675" w:type="dxa"/>
          </w:tcPr>
          <w:p w:rsidR="002823F3" w:rsidRPr="009C5AF1" w:rsidRDefault="002823F3" w:rsidP="007516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675" w:type="dxa"/>
          </w:tcPr>
          <w:p w:rsidR="002823F3" w:rsidRPr="009C5AF1" w:rsidRDefault="002823F3" w:rsidP="007516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5AF1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</w:tr>
      <w:tr w:rsidR="002823F3" w:rsidRPr="00625427" w:rsidTr="00751605">
        <w:tc>
          <w:tcPr>
            <w:tcW w:w="4675" w:type="dxa"/>
            <w:vAlign w:val="center"/>
          </w:tcPr>
          <w:p w:rsidR="002823F3" w:rsidRPr="009C5AF1" w:rsidRDefault="002823F3" w:rsidP="00751605">
            <w:pPr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Multiple gestation</w:t>
            </w:r>
          </w:p>
        </w:tc>
        <w:tc>
          <w:tcPr>
            <w:tcW w:w="4675" w:type="dxa"/>
            <w:vAlign w:val="center"/>
          </w:tcPr>
          <w:p w:rsidR="002823F3" w:rsidRPr="009C5AF1" w:rsidRDefault="002823F3" w:rsidP="00751605">
            <w:pPr>
              <w:rPr>
                <w:rStyle w:val="identifier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C5AF1">
              <w:rPr>
                <w:rStyle w:val="identifier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CD-9: 651.x-xx</w:t>
            </w:r>
          </w:p>
          <w:p w:rsidR="002823F3" w:rsidRPr="009C5AF1" w:rsidRDefault="002823F3" w:rsidP="00751605">
            <w:pPr>
              <w:rPr>
                <w:rStyle w:val="identifier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C5AF1">
              <w:rPr>
                <w:rStyle w:val="identifier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CD-10: O30.x-xxx</w:t>
            </w:r>
          </w:p>
          <w:p w:rsidR="002823F3" w:rsidRPr="009C5AF1" w:rsidRDefault="002823F3" w:rsidP="007516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23F3" w:rsidRPr="00625427" w:rsidTr="00751605">
        <w:tc>
          <w:tcPr>
            <w:tcW w:w="4675" w:type="dxa"/>
            <w:vAlign w:val="center"/>
          </w:tcPr>
          <w:p w:rsidR="002823F3" w:rsidRPr="009C5AF1" w:rsidRDefault="002823F3" w:rsidP="00751605">
            <w:pPr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4675" w:type="dxa"/>
            <w:vAlign w:val="center"/>
          </w:tcPr>
          <w:p w:rsidR="002823F3" w:rsidRPr="009C5AF1" w:rsidRDefault="002823F3" w:rsidP="00751605">
            <w:pPr>
              <w:rPr>
                <w:rStyle w:val="identifier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C5AF1">
              <w:rPr>
                <w:rStyle w:val="identifier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CD-9: 278.0x, 649.1x, V85.3, V85.4</w:t>
            </w:r>
          </w:p>
          <w:p w:rsidR="002823F3" w:rsidRPr="009C5AF1" w:rsidRDefault="002823F3" w:rsidP="00751605">
            <w:pPr>
              <w:rPr>
                <w:rStyle w:val="identifier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9C5AF1">
              <w:rPr>
                <w:rStyle w:val="identifier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CD-10: E66.x-xx, 099.21x, Z68.3x, Z68.4x</w:t>
            </w:r>
          </w:p>
          <w:p w:rsidR="002823F3" w:rsidRPr="009C5AF1" w:rsidRDefault="002823F3" w:rsidP="007516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23F3" w:rsidRPr="00625427" w:rsidTr="00751605">
        <w:tc>
          <w:tcPr>
            <w:tcW w:w="4675" w:type="dxa"/>
            <w:vAlign w:val="center"/>
          </w:tcPr>
          <w:p w:rsidR="002823F3" w:rsidRPr="009C5AF1" w:rsidRDefault="002823F3" w:rsidP="00751605">
            <w:pPr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Parity</w:t>
            </w:r>
          </w:p>
        </w:tc>
        <w:tc>
          <w:tcPr>
            <w:tcW w:w="4675" w:type="dxa"/>
            <w:vAlign w:val="center"/>
          </w:tcPr>
          <w:p w:rsidR="002823F3" w:rsidRPr="009C5AF1" w:rsidRDefault="002823F3" w:rsidP="00751605">
            <w:pPr>
              <w:rPr>
                <w:rFonts w:ascii="Arial" w:hAnsi="Arial" w:cs="Arial"/>
                <w:sz w:val="20"/>
                <w:szCs w:val="20"/>
              </w:rPr>
            </w:pPr>
            <w:r w:rsidRPr="009C5AF1">
              <w:rPr>
                <w:rFonts w:ascii="Arial" w:hAnsi="Arial" w:cs="Arial"/>
                <w:sz w:val="20"/>
                <w:szCs w:val="20"/>
              </w:rPr>
              <w:t>Documented in the prenatal care record</w:t>
            </w:r>
          </w:p>
        </w:tc>
      </w:tr>
    </w:tbl>
    <w:p w:rsidR="002823F3" w:rsidRPr="00625427" w:rsidRDefault="002823F3" w:rsidP="002823F3">
      <w:pPr>
        <w:rPr>
          <w:rFonts w:ascii="Arial" w:hAnsi="Arial" w:cs="Arial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characterSpacingControl w:val="doNotCompress"/>
  <w:compat/>
  <w:rsids>
    <w:rsidRoot w:val="002823F3"/>
    <w:rsid w:val="002823F3"/>
    <w:rsid w:val="002C05EA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3F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3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entifier">
    <w:name w:val="identifier"/>
    <w:basedOn w:val="DefaultParagraphFont"/>
    <w:rsid w:val="002823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02T06:31:00Z</dcterms:created>
  <dcterms:modified xsi:type="dcterms:W3CDTF">2021-11-02T06:31:00Z</dcterms:modified>
</cp:coreProperties>
</file>